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C22" w:rsidRDefault="00061C22" w:rsidP="00061C2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031C02">
        <w:rPr>
          <w:rFonts w:ascii="Times New Roman" w:hAnsi="Times New Roman"/>
          <w:b/>
        </w:rPr>
        <w:t xml:space="preserve">Table 1. </w:t>
      </w:r>
      <w:r w:rsidRPr="005511E9">
        <w:rPr>
          <w:rFonts w:ascii="Times New Roman" w:hAnsi="Times New Roman"/>
        </w:rPr>
        <w:t>Sequencing reads, proteins from the</w:t>
      </w:r>
      <w:r w:rsidRPr="00031C0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metagenome assembly and environmental metadata from stations in the western North Atlantic. </w:t>
      </w:r>
    </w:p>
    <w:tbl>
      <w:tblPr>
        <w:tblpPr w:leftFromText="180" w:rightFromText="180" w:vertAnchor="text" w:horzAnchor="page" w:tblpX="534" w:tblpY="293"/>
        <w:tblW w:w="10728" w:type="dxa"/>
        <w:tblLayout w:type="fixed"/>
        <w:tblLook w:val="00A0" w:firstRow="1" w:lastRow="0" w:firstColumn="1" w:lastColumn="0" w:noHBand="0" w:noVBand="0"/>
      </w:tblPr>
      <w:tblGrid>
        <w:gridCol w:w="743"/>
        <w:gridCol w:w="648"/>
        <w:gridCol w:w="892"/>
        <w:gridCol w:w="1213"/>
        <w:gridCol w:w="1031"/>
        <w:gridCol w:w="996"/>
        <w:gridCol w:w="1136"/>
        <w:gridCol w:w="975"/>
        <w:gridCol w:w="892"/>
        <w:gridCol w:w="1136"/>
        <w:gridCol w:w="1066"/>
      </w:tblGrid>
      <w:tr w:rsidR="00061C22" w:rsidRPr="006F55D6" w:rsidTr="001B127C">
        <w:trPr>
          <w:trHeight w:val="1837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ta-tion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Lat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Lon.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Read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Total </w:t>
            </w:r>
            <w:proofErr w:type="spellStart"/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prots</w:t>
            </w:r>
            <w:proofErr w:type="spellEnd"/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. binned per s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>2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fixation rate (</w:t>
            </w:r>
            <w:proofErr w:type="spellStart"/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pmol</w:t>
            </w:r>
            <w:proofErr w:type="spellEnd"/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colony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-1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hr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-1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PO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>4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turnover rate (hr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-1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al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Temp. (°C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Total dissolved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μM</w:t>
            </w:r>
            <w:proofErr w:type="spellEnd"/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C22" w:rsidRPr="00913BA9" w:rsidRDefault="00061C22" w:rsidP="001B127C">
            <w:pPr>
              <w:ind w:right="243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Tricho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.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APA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mol</w:t>
            </w:r>
            <w:proofErr w:type="spellEnd"/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P col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 xml:space="preserve">-1 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hr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-1</w:t>
            </w: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061C22" w:rsidRPr="006F55D6" w:rsidTr="001B127C">
        <w:trPr>
          <w:trHeight w:val="306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7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65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3,044,6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7,1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.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6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4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</w:tr>
      <w:tr w:rsidR="00061C22" w:rsidRPr="006F55D6" w:rsidTr="001B127C">
        <w:trPr>
          <w:trHeight w:val="306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64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5,080,4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81,0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8.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6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</w:tr>
      <w:tr w:rsidR="00061C22" w:rsidRPr="006F55D6" w:rsidTr="001B127C">
        <w:trPr>
          <w:trHeight w:val="306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57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4,522,7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9,1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9.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6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</w:tr>
      <w:tr w:rsidR="00061C22" w:rsidRPr="006F55D6" w:rsidTr="001B127C">
        <w:trPr>
          <w:trHeight w:val="306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4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55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9,067,7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7,9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4.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4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7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</w:tr>
      <w:tr w:rsidR="00061C22" w:rsidRPr="006F55D6" w:rsidTr="001B127C">
        <w:trPr>
          <w:trHeight w:val="306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9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58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8,492,3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5,8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6.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4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7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</w:tr>
      <w:tr w:rsidR="00061C22" w:rsidRPr="006F55D6" w:rsidTr="001B127C">
        <w:trPr>
          <w:trHeight w:val="306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59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6,590,4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2,7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0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5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7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C22" w:rsidRPr="00913BA9" w:rsidRDefault="00061C22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</w:rPr>
              <w:t>0.200</w:t>
            </w:r>
          </w:p>
        </w:tc>
      </w:tr>
    </w:tbl>
    <w:p w:rsidR="004A2881" w:rsidRDefault="004A2881">
      <w:bookmarkStart w:id="0" w:name="_GoBack"/>
      <w:bookmarkEnd w:id="0"/>
    </w:p>
    <w:sectPr w:rsidR="004A2881" w:rsidSect="004A288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22"/>
    <w:rsid w:val="00061C22"/>
    <w:rsid w:val="00225AB2"/>
    <w:rsid w:val="004A2881"/>
    <w:rsid w:val="009F7660"/>
    <w:rsid w:val="00E17D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2EED4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C22"/>
    <w:rPr>
      <w:rFonts w:ascii="Cambria" w:eastAsia="MS Mincho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AB2"/>
    <w:rPr>
      <w:rFonts w:ascii="Lucida Grande" w:eastAsiaTheme="minorEastAsia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C22"/>
    <w:rPr>
      <w:rFonts w:ascii="Cambria" w:eastAsia="MS Mincho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AB2"/>
    <w:rPr>
      <w:rFonts w:ascii="Lucida Grande" w:eastAsiaTheme="minorEastAsia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Macintosh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1</cp:revision>
  <dcterms:created xsi:type="dcterms:W3CDTF">2016-11-08T16:02:00Z</dcterms:created>
  <dcterms:modified xsi:type="dcterms:W3CDTF">2016-11-08T16:03:00Z</dcterms:modified>
</cp:coreProperties>
</file>